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2C4" w:rsidRPr="00BE6968" w:rsidRDefault="00B502C4" w:rsidP="00B502C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1.</w:t>
      </w:r>
      <w:r>
        <w:rPr>
          <w:rFonts w:ascii="Times New Roman" w:hAnsi="Times New Roman"/>
          <w:b/>
          <w:i/>
          <w:lang w:val="en-US"/>
        </w:rPr>
        <w:t xml:space="preserve"> </w:t>
      </w:r>
      <w:r w:rsidRPr="00BE6968">
        <w:rPr>
          <w:rFonts w:ascii="Times New Roman" w:hAnsi="Times New Roman"/>
          <w:lang w:val="en-US"/>
        </w:rPr>
        <w:t xml:space="preserve">Criteria for clinical decision </w:t>
      </w:r>
      <w:r>
        <w:rPr>
          <w:rFonts w:ascii="Times New Roman" w:hAnsi="Times New Roman"/>
          <w:lang w:val="en-US"/>
        </w:rPr>
        <w:t>about</w:t>
      </w:r>
      <w:r w:rsidRPr="00BE6968">
        <w:rPr>
          <w:rFonts w:ascii="Times New Roman" w:hAnsi="Times New Roman"/>
          <w:lang w:val="en-US"/>
        </w:rPr>
        <w:t xml:space="preserve"> the severity of somatic dysfunction according to the </w:t>
      </w:r>
      <w:r>
        <w:rPr>
          <w:rFonts w:ascii="Times New Roman" w:hAnsi="Times New Roman"/>
          <w:lang w:val="en-US"/>
        </w:rPr>
        <w:t>three</w:t>
      </w:r>
      <w:r w:rsidRPr="00BE6968">
        <w:rPr>
          <w:rFonts w:ascii="Times New Roman" w:hAnsi="Times New Roman"/>
          <w:lang w:val="en-US"/>
        </w:rPr>
        <w:t xml:space="preserve"> categories of tests</w:t>
      </w:r>
    </w:p>
    <w:tbl>
      <w:tblPr>
        <w:tblStyle w:val="Grilledutableau"/>
        <w:tblW w:w="9210" w:type="dxa"/>
        <w:tblLayout w:type="fixed"/>
        <w:tblLook w:val="04A0"/>
      </w:tblPr>
      <w:tblGrid>
        <w:gridCol w:w="1528"/>
        <w:gridCol w:w="2296"/>
        <w:gridCol w:w="1417"/>
        <w:gridCol w:w="1276"/>
        <w:gridCol w:w="1417"/>
        <w:gridCol w:w="1276"/>
      </w:tblGrid>
      <w:tr w:rsidR="00B502C4" w:rsidRPr="00B502C4" w:rsidTr="005F768D">
        <w:trPr>
          <w:trHeight w:val="345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Category of osteopathic</w:t>
            </w:r>
            <w:r>
              <w:rPr>
                <w:rFonts w:ascii="Times New Roman" w:hAnsi="Times New Roman"/>
                <w:b/>
                <w:color w:val="000000"/>
              </w:rPr>
              <w:t xml:space="preserve"> tests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Anatomical</w:t>
            </w:r>
            <w:r>
              <w:rPr>
                <w:rFonts w:ascii="Times New Roman" w:hAnsi="Times New Roman"/>
                <w:b/>
                <w:color w:val="000000"/>
              </w:rPr>
              <w:t xml:space="preserve"> areas/</w:t>
            </w:r>
          </w:p>
          <w:p w:rsidR="00B502C4" w:rsidRDefault="00B502C4" w:rsidP="005F768D">
            <w:pPr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Palpation ov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Absence of somatic dysfunction (severity scored as 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Mild somatic dysfunction </w:t>
            </w:r>
          </w:p>
          <w:p w:rsidR="00B502C4" w:rsidRDefault="00B502C4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severity scored as 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Moderate somatic dysfunction </w:t>
            </w:r>
          </w:p>
          <w:p w:rsidR="00B502C4" w:rsidRDefault="00B502C4" w:rsidP="005F768D">
            <w:pPr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severity scored as 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jc w:val="center"/>
              <w:rPr>
                <w:rFonts w:ascii="Times New Roman" w:hAnsi="Times New Roman" w:cstheme="minorBidi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evere somatic dysfunction</w:t>
            </w:r>
          </w:p>
          <w:p w:rsidR="00B502C4" w:rsidRDefault="00B502C4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severity scored as 3)</w:t>
            </w:r>
          </w:p>
        </w:tc>
      </w:tr>
      <w:tr w:rsidR="00B502C4" w:rsidRPr="00B502C4" w:rsidTr="005F768D"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anial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Bony landmarks 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anial suture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 clinical signs associated with somatic dysfunction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-2 clinical signs associated with somatic dysfunction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02C4" w:rsidRDefault="00B502C4" w:rsidP="005F768D">
            <w:pPr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 xml:space="preserve">Restriction of mobility and at least 2 </w:t>
            </w:r>
            <w:r>
              <w:rPr>
                <w:rFonts w:ascii="Times New Roman" w:hAnsi="Times New Roman"/>
                <w:lang w:val="en-US"/>
              </w:rPr>
              <w:t>signs associated with somatic dysfunction</w:t>
            </w:r>
          </w:p>
          <w:p w:rsidR="00B502C4" w:rsidRDefault="00B502C4" w:rsidP="005F768D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02C4" w:rsidRDefault="00B502C4" w:rsidP="005F768D">
            <w:pPr>
              <w:rPr>
                <w:rFonts w:ascii="Times New Roman" w:hAnsi="Times New Roman" w:cstheme="minorBidi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ll 4 clinical signs associated with somatic dysfunction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</w:tr>
      <w:tr w:rsidR="00B502C4" w:rsidRPr="0046647B" w:rsidTr="005F768D"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isceral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he different organs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</w:tr>
      <w:tr w:rsidR="00B502C4" w:rsidTr="005F768D"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usculoskeletal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502C4" w:rsidRDefault="00B502C4" w:rsidP="005F76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vical</w:t>
            </w:r>
          </w:p>
          <w:p w:rsidR="00B502C4" w:rsidRDefault="00B502C4" w:rsidP="005F76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-T4</w:t>
            </w:r>
          </w:p>
          <w:p w:rsidR="00B502C4" w:rsidRDefault="00B502C4" w:rsidP="005F76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5-T9 </w:t>
            </w:r>
          </w:p>
          <w:p w:rsidR="00B502C4" w:rsidRDefault="00B502C4" w:rsidP="005F768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10-T12 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umbar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lvis/Sacrum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lvis/</w:t>
            </w:r>
            <w:proofErr w:type="spellStart"/>
            <w:r>
              <w:rPr>
                <w:rFonts w:ascii="Times New Roman" w:hAnsi="Times New Roman"/>
                <w:lang w:val="en-US"/>
              </w:rPr>
              <w:t>Innominate</w:t>
            </w:r>
            <w:proofErr w:type="spellEnd"/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er extremities (right and left)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pper extremities (right and left)</w:t>
            </w:r>
          </w:p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ibs</w:t>
            </w: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502C4" w:rsidRDefault="00B502C4" w:rsidP="005F768D">
            <w:pPr>
              <w:rPr>
                <w:rFonts w:ascii="Times New Roman" w:hAnsi="Times New Roman"/>
                <w:lang w:val="en-US"/>
              </w:rPr>
            </w:pPr>
          </w:p>
        </w:tc>
      </w:tr>
    </w:tbl>
    <w:p w:rsidR="00B502C4" w:rsidRDefault="00B502C4" w:rsidP="00B502C4">
      <w:pPr>
        <w:rPr>
          <w:rFonts w:ascii="Times New Roman" w:hAnsi="Times New Roman" w:cstheme="minorBidi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: Thoracic</w:t>
      </w:r>
    </w:p>
    <w:p w:rsidR="00E85C3F" w:rsidRDefault="00E85C3F"/>
    <w:sectPr w:rsidR="00E85C3F" w:rsidSect="00E85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502C4"/>
    <w:rsid w:val="00B502C4"/>
    <w:rsid w:val="00E85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2C4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02C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5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ubert</dc:creator>
  <cp:lastModifiedBy>DHubert</cp:lastModifiedBy>
  <cp:revision>1</cp:revision>
  <dcterms:created xsi:type="dcterms:W3CDTF">2014-06-22T14:14:00Z</dcterms:created>
  <dcterms:modified xsi:type="dcterms:W3CDTF">2014-06-22T14:14:00Z</dcterms:modified>
</cp:coreProperties>
</file>